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Style w:val="CaptionChar"/>
          <w:rFonts w:cs="Arial" w:ascii="Arial" w:hAnsi="Arial"/>
          <w:sz w:val="20"/>
          <w:lang w:val="en-US"/>
        </w:rPr>
        <w:t>Additional file 2  - Species composition of taxonomic groups</w:t>
      </w:r>
    </w:p>
    <w:p>
      <w:pPr>
        <w:pStyle w:val="Normal"/>
        <w:rPr>
          <w:rStyle w:val="CaptionChar"/>
          <w:rFonts w:ascii="Arial" w:hAnsi="Arial" w:cs="Arial"/>
          <w:sz w:val="20"/>
          <w:lang w:val="en-US"/>
        </w:rPr>
      </w:pPr>
      <w:r>
        <w:rPr/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Style w:val="CaptionChar"/>
          <w:rFonts w:cs="Arial" w:ascii="Arial" w:hAnsi="Arial"/>
          <w:b w:val="false"/>
          <w:sz w:val="20"/>
          <w:szCs w:val="20"/>
          <w:lang w:val="en-US"/>
        </w:rPr>
        <w:t xml:space="preserve">Taxonomic groupings for the </w:t>
      </w:r>
      <w:r>
        <w:rPr>
          <w:rFonts w:cs="Arial" w:ascii="Arial" w:hAnsi="Arial"/>
          <w:sz w:val="20"/>
          <w:szCs w:val="20"/>
          <w:lang w:val="en-US"/>
        </w:rPr>
        <w:t xml:space="preserve">68 eukaryotic species derived from eight taxonomic groups with three or more representatives. Tax group indicates the taxonomic group (according to </w:t>
      </w:r>
      <w:r>
        <w:rPr>
          <w:rFonts w:cs="Arial" w:ascii="Arial" w:hAnsi="Arial"/>
          <w:smallCaps/>
          <w:sz w:val="20"/>
          <w:szCs w:val="20"/>
          <w:lang w:val="en-US"/>
        </w:rPr>
        <w:t>Ncbi</w:t>
      </w:r>
      <w:r>
        <w:rPr>
          <w:rFonts w:cs="Arial" w:ascii="Arial" w:hAnsi="Arial"/>
          <w:sz w:val="20"/>
          <w:szCs w:val="20"/>
          <w:lang w:val="en-US"/>
        </w:rPr>
        <w:t xml:space="preserve"> Taxonomy browser). The number of sequences (N Seq), the total pool size (in base pairs), average sequence length (Avg Seq Lgt) and GC content (% GC) are shown. Average coverage (</w:t>
      </w:r>
      <w:r>
        <w:rPr>
          <w:rFonts w:eastAsia="Symbol" w:cs="Symbol" w:ascii="Symbol" w:hAnsi="Symbol"/>
          <w:sz w:val="20"/>
          <w:szCs w:val="20"/>
          <w:lang w:val="en-US"/>
        </w:rPr>
        <w:t></w:t>
      </w:r>
      <w:r>
        <w:rPr>
          <w:rFonts w:cs="Arial" w:ascii="Arial" w:hAnsi="Arial"/>
          <w:sz w:val="20"/>
          <w:szCs w:val="20"/>
          <w:lang w:val="en-US"/>
        </w:rPr>
        <w:t xml:space="preserve"> SD), minimum and maximum coverage, along with t</w:t>
      </w:r>
      <w:r>
        <w:rPr>
          <w:rFonts w:cs="Arial" w:ascii="Arial" w:hAnsi="Arial"/>
          <w:bCs/>
          <w:sz w:val="20"/>
          <w:szCs w:val="20"/>
          <w:lang w:val="en-US"/>
        </w:rPr>
        <w:t>he enzyme combination resulting in the deepest cDNA pool coverage for each species are indicated.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cs="Arial" w:ascii="Arial" w:hAnsi="Arial"/>
          <w:bCs/>
          <w:sz w:val="20"/>
          <w:szCs w:val="20"/>
          <w:lang w:val="en-US"/>
        </w:rPr>
      </w:r>
    </w:p>
    <w:tbl>
      <w:tblPr>
        <w:tblW w:w="10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440"/>
        <w:gridCol w:w="981"/>
        <w:gridCol w:w="661"/>
        <w:gridCol w:w="1017"/>
        <w:gridCol w:w="880"/>
        <w:gridCol w:w="617"/>
        <w:gridCol w:w="946"/>
        <w:gridCol w:w="1060"/>
        <w:gridCol w:w="1194"/>
      </w:tblGrid>
      <w:tr>
        <w:trPr>
          <w:trHeight w:val="225" w:hRule="atLeast"/>
        </w:trPr>
        <w:tc>
          <w:tcPr>
            <w:tcW w:w="1204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ax Group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98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66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 Seq</w:t>
            </w:r>
          </w:p>
        </w:tc>
        <w:tc>
          <w:tcPr>
            <w:tcW w:w="10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ol size (bp)</w:t>
            </w:r>
          </w:p>
        </w:tc>
        <w:tc>
          <w:tcPr>
            <w:tcW w:w="88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 Seq Lgt</w:t>
            </w:r>
          </w:p>
        </w:tc>
        <w:tc>
          <w:tcPr>
            <w:tcW w:w="6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% GC</w:t>
            </w:r>
          </w:p>
        </w:tc>
        <w:tc>
          <w:tcPr>
            <w:tcW w:w="94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verage ± SD</w:t>
            </w:r>
          </w:p>
        </w:tc>
        <w:tc>
          <w:tcPr>
            <w:tcW w:w="10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in-Max Cov.</w:t>
            </w:r>
          </w:p>
        </w:tc>
        <w:tc>
          <w:tcPr>
            <w:tcW w:w="1194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st Combination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anio rerio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84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01712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2.2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0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.11 ± 8.9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64 - 84.6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undulus heteroclit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7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6779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6.4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3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34 ± 12.0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39 - 72.1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adus morhu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9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1986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3.8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2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86 ± 13.6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47 - 84.5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asterosteus aculeat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2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84784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59.4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0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.69 ± 15.8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48 - 89.3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corhynchus mykis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26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63573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6.3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1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12 ± 14.27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64 - 82.1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yzias latipe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66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32523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54.0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3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.66 ± 12.1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21 - 82.8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mephales promela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44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90053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7.6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3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01 ± 12.2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.59 - 83.6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almo salar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72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07797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2.8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34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02 ± 16.8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51 - 82.1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akifugu rubripe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02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179193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11.2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9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.10 ± 14.78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41 - 88.8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inopterygii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etraodon nigrovirid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99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82107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1.1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1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53 ± 13.3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.89 - 73.8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CviAI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Actinopterygii (N=10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529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77051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94.5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.7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7.74 ± 16.5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.51 - 89.3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cidiacea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iona intestinal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85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06459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63.6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6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.88 ± 13.7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04 - 90.2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cidiacea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iona savignyi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3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69173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05.7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9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86 ± 10.9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09 - 88.7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cidiaceae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olgula tectiform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53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2517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8.0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4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35 ± 17.8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69 - 88.7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Ascidiaceae (N=3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250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282716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85.8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0.67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1.36 ± 17.6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.69 - 90.2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es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allus gall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29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79256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85.1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61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.38 ± 9.2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79 - 81.4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es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leagris gallopavo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0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9555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7.8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4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07 ± 12.0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71 - 69.4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es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aeniopygia guttat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22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4785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3.5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55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.33 ± 15.64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67 - 77.6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Aves (N=3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49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27332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078.8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6.8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4.59 ± 17.3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.67 - 81.4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ifer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cea glauc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81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6557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1.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6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90 ± 16.1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70 - 85.0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ifer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cea sitchens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69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90536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8.3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55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28 ± 13.5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.91 - 80.7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ifer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nus taed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93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06852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5.6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97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19 ± 12.7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.39 - 82.4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Coniferopsida (N=3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48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51315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71.8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2.3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.79 ± 14.2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3.70 - 85.0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crythosiphon pis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5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4489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6.8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.0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73 ± 15.7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03 - 70.9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edes aegypti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06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61612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29.0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9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.92 ± 7.17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49 - 85.7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opheles gambiae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13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87953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89.8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2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.05 ± 12.7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41 - 92.3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q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is mellifer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9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38695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67.2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.15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04 ± 15.8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.75 - 79.9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ombyx mori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3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6200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0.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0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14 ± 11.9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.87 - 77.4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rosophila melanogaster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90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315668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10.7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91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4.67 ± 6.18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79 - 92.3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ec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bolium castane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01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74530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14.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6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.83 ± 7.7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41 - 82.4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Mse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Insecta (N=7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486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923578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71.2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3.8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5.20 ± 18.8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.03 - 92.3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li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ordeum vulgare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85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14731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81.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1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.14 ± 7.9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55 - 79.5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li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yza sativ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74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73175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39.7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75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.75 ± 6.6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58 - 86.0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li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accharum officinar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59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706205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4.9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.23 ± 8.57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90 - 77.2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li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orghum bicolor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98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70913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94.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8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5.05 ± 9.6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.25 - 74.9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li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ticum aestiv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35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737158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7.3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7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12 ± 7.9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51 - 76.64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iliopsid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Zea may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495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22870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0.5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5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74 ± 4.9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.81 - 48.7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Taq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Liliopsida (N=6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200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821004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876.4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0.9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8.51 ± 12.8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9.81 - 86.0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os taur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95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80868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0.0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5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.64 ± 7.6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56 - 79.2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anis familiar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0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16948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4.6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8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50 ± 8.84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10 - 80.1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quus caball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19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568281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12.5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0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6.74 ± 8.04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77 - 75.27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elis cat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99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792059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0.0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8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92 ± 9.4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87 - 74.44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omo sapien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80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550000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71.6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6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73 ± 6.9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.95 - 85.5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acaca fascicular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9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5246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97.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9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4.36 ± 11.38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16 - 88.4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acaca mulatt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146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43063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46.3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24 ± 7.4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2.42 - 78.74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onodelphis domestic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27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7497869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27.7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1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51 ± 11.68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49 - 83.0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us muscul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9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967836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33.6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9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1.96 ± 7.3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.58 – 87.0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nithorhynchus anatin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38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194655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58.3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3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13 ± 10.3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07 - 79.3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paI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yctolagus cunicul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1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7778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5.1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9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71 ± 8.8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.21 - 61.4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vis arie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195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8204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3.9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3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76 ± 9.7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.96 - 67.6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n troglodyte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00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02259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94.1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.5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.47 ± 7.0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02 - 83.6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ongo pygmae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43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87157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95.7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25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.88 ± 7.5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64 - 75.8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Rattus norvegic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SEMBL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470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050828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43.5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1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.60 ± 7.74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83 - 81.1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iAII - CviQ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us scrof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706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874695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9.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2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5.12 ± 10.9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.94 - 73.9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mmali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richosurus vulpecul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75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5435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1.1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6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6.91 ± 22.28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.89 - 86.68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Mammalia (N=17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7890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051989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583.2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9.7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7.60 ± 14.1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.89 - 88.4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rabidopsis thalian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997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31566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45.11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1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.76 ± 14.2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39 - 88.4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rassica nap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28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32291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73.1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99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.90 ± 11.7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83 - 80.1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itrus clementin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10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8842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1.5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4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3.58 ± 11.2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20 - 88.8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itrus sinensi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69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370218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59.8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84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11 ± 14.6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.29 - 82.7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ycine max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51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34465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7.4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21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94 ± 16.26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90 - 80.9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ossypium hirsut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404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887278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5.62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9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1.70 ± 16.22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4.66 - 85.10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ossypium raimondii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295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69812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18.8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9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.46 ± 17.15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.70 - 87.9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lianthus annu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6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07728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78.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8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.47 ± 13.7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42 - 79.57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ctuca sativ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4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6696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6.7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9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4.32 ± 16.68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13 - 86.96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otus japonicu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6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82469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33.16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2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.12 ± 13.8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.84 - 71.7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alus x domestic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91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32914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8.6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8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35 ± 11.4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7.74 - 70.4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dicago truncatul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785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92413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6.6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9.7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3.07 ± 17.1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03 - 83.1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icotiana tabac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207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07367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62.75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46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.96 ± 15.63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71 - 80.9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opulus balsamifer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310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2901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27.59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07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05 ± 16.84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.09 - 83.7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opulus tremula x tremuloides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853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92568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27.2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47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13 ± 15.10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.80 - 76.91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opulus trichocarp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05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473626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44.9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93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4.54 ± 17.14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.67 - 84.12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runus persica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062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677442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62.34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2.50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1.86 ± 13.3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81 - 74.45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olanum lycopersic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849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12230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63.48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55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7.90 ± 16.6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.62 - 81.6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1204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eptophyta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olanum tuberosum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CBI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671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691567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7.7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0.98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8.51 ± 16.99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1.89 - 83.79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seI - CviAII</w:t>
            </w:r>
          </w:p>
        </w:tc>
      </w:tr>
      <w:tr>
        <w:trPr>
          <w:trHeight w:val="225" w:hRule="atLeast"/>
        </w:trPr>
        <w:tc>
          <w:tcPr>
            <w:tcW w:w="3625" w:type="dxa"/>
            <w:gridSpan w:val="3"/>
            <w:tcBorders>
              <w:top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vg. Streptophyta (N=19)</w:t>
            </w:r>
          </w:p>
        </w:tc>
        <w:tc>
          <w:tcPr>
            <w:tcW w:w="66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288</w:t>
            </w:r>
          </w:p>
        </w:tc>
        <w:tc>
          <w:tcPr>
            <w:tcW w:w="10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738143</w:t>
            </w:r>
          </w:p>
        </w:tc>
        <w:tc>
          <w:tcPr>
            <w:tcW w:w="88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89.03</w:t>
            </w:r>
          </w:p>
        </w:tc>
        <w:tc>
          <w:tcPr>
            <w:tcW w:w="61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2.32</w:t>
            </w:r>
          </w:p>
        </w:tc>
        <w:tc>
          <w:tcPr>
            <w:tcW w:w="94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.83 ± 17.01</w:t>
            </w:r>
          </w:p>
        </w:tc>
        <w:tc>
          <w:tcPr>
            <w:tcW w:w="10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.84 - 88.83</w:t>
            </w:r>
          </w:p>
        </w:tc>
        <w:tc>
          <w:tcPr>
            <w:tcW w:w="1194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5:45:00Z</dcterms:created>
  <dc:creator>Kai N. Stölting</dc:creator>
  <dc:description/>
  <cp:keywords/>
  <dc:language>en-US</dc:language>
  <cp:lastModifiedBy>Kai N. Stölting</cp:lastModifiedBy>
  <dcterms:modified xsi:type="dcterms:W3CDTF">2009-08-31T16:08:00Z</dcterms:modified>
  <cp:revision>3</cp:revision>
  <dc:subject/>
  <dc:title>Additional file 2  - Species composition of included taxonomic groups</dc:title>
</cp:coreProperties>
</file>